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048082" w14:textId="77777777" w:rsidR="0078642A" w:rsidRPr="00201308" w:rsidRDefault="0078642A" w:rsidP="0078642A">
      <w:pPr>
        <w:pStyle w:val="MDPI51figurecaption"/>
        <w:spacing w:before="0" w:after="0" w:line="480" w:lineRule="auto"/>
        <w:ind w:left="0"/>
        <w:rPr>
          <w:sz w:val="24"/>
        </w:rPr>
      </w:pPr>
      <w:r>
        <w:rPr>
          <w:b/>
          <w:sz w:val="24"/>
        </w:rPr>
        <w:t xml:space="preserve">S1 </w:t>
      </w:r>
      <w:r w:rsidRPr="00201308">
        <w:rPr>
          <w:b/>
          <w:sz w:val="24"/>
        </w:rPr>
        <w:t>Fig:</w:t>
      </w:r>
      <w:r w:rsidRPr="00201308">
        <w:rPr>
          <w:sz w:val="24"/>
        </w:rPr>
        <w:t xml:space="preserve"> </w:t>
      </w:r>
      <w:r w:rsidRPr="00052101">
        <w:rPr>
          <w:b/>
          <w:bCs/>
          <w:sz w:val="24"/>
        </w:rPr>
        <w:t>Graphic representation of the sample distribution according to Brazilian states and regions.</w:t>
      </w:r>
      <w:r w:rsidRPr="00201308">
        <w:rPr>
          <w:sz w:val="24"/>
        </w:rPr>
        <w:t xml:space="preserve"> Data from this study compared to data from </w:t>
      </w:r>
      <w:proofErr w:type="spellStart"/>
      <w:r w:rsidRPr="00201308">
        <w:rPr>
          <w:i/>
          <w:sz w:val="24"/>
        </w:rPr>
        <w:t>Mapaveg</w:t>
      </w:r>
      <w:proofErr w:type="spellEnd"/>
      <w:r>
        <w:rPr>
          <w:sz w:val="24"/>
        </w:rPr>
        <w:t>.</w:t>
      </w:r>
    </w:p>
    <w:p w14:paraId="0B218AE9" w14:textId="58B3EE8A" w:rsidR="00DD6C26" w:rsidRPr="00201308" w:rsidRDefault="00585925" w:rsidP="00201308">
      <w:pPr>
        <w:pStyle w:val="MDPI51figurecaption"/>
        <w:spacing w:line="480" w:lineRule="auto"/>
        <w:ind w:left="0"/>
        <w:rPr>
          <w:sz w:val="24"/>
          <w:lang w:val="pt-BR"/>
        </w:rPr>
      </w:pPr>
      <w:bookmarkStart w:id="0" w:name="_GoBack"/>
      <w:bookmarkEnd w:id="0"/>
      <w:r w:rsidRPr="00201308">
        <w:rPr>
          <w:noProof/>
          <w:sz w:val="24"/>
          <w:lang w:eastAsia="en-US" w:bidi="ar-SA"/>
        </w:rPr>
        <w:drawing>
          <wp:inline distT="0" distB="0" distL="0" distR="0" wp14:anchorId="09D31534" wp14:editId="73BBAB39">
            <wp:extent cx="5629275" cy="3889375"/>
            <wp:effectExtent l="0" t="0" r="9525" b="15875"/>
            <wp:docPr id="1" name="Gráfico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8A62981" w14:textId="4557C826" w:rsidR="00585925" w:rsidRPr="00201308" w:rsidRDefault="00585925" w:rsidP="00201308">
      <w:pPr>
        <w:pStyle w:val="MDPI51figurecaption"/>
        <w:spacing w:before="0" w:after="0" w:line="480" w:lineRule="auto"/>
        <w:ind w:left="0"/>
        <w:jc w:val="center"/>
        <w:rPr>
          <w:sz w:val="24"/>
        </w:rPr>
      </w:pPr>
      <w:r w:rsidRPr="00201308">
        <w:rPr>
          <w:noProof/>
          <w:sz w:val="24"/>
          <w:lang w:eastAsia="en-US" w:bidi="ar-SA"/>
        </w:rPr>
        <w:drawing>
          <wp:inline distT="0" distB="0" distL="0" distR="0" wp14:anchorId="53A62110" wp14:editId="48BD6BA8">
            <wp:extent cx="5580000" cy="2520000"/>
            <wp:effectExtent l="0" t="0" r="1905" b="13970"/>
            <wp:docPr id="4" name="Gráfico 4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00000000-0008-0000-02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sectPr w:rsidR="00585925" w:rsidRPr="00201308" w:rsidSect="00EC54F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4C1AB6" w14:textId="77777777" w:rsidR="0078642A" w:rsidRDefault="0078642A" w:rsidP="0078642A">
      <w:r>
        <w:separator/>
      </w:r>
    </w:p>
  </w:endnote>
  <w:endnote w:type="continuationSeparator" w:id="0">
    <w:p w14:paraId="17DD3169" w14:textId="77777777" w:rsidR="0078642A" w:rsidRDefault="0078642A" w:rsidP="007864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2ECDC6" w14:textId="77777777" w:rsidR="0078642A" w:rsidRDefault="0078642A" w:rsidP="0078642A">
      <w:r>
        <w:separator/>
      </w:r>
    </w:p>
  </w:footnote>
  <w:footnote w:type="continuationSeparator" w:id="0">
    <w:p w14:paraId="29B36110" w14:textId="77777777" w:rsidR="0078642A" w:rsidRDefault="0078642A" w:rsidP="007864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303AD"/>
    <w:multiLevelType w:val="hybridMultilevel"/>
    <w:tmpl w:val="25BE726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7262FD"/>
    <w:multiLevelType w:val="hybridMultilevel"/>
    <w:tmpl w:val="DC50A72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38393A"/>
    <w:multiLevelType w:val="hybridMultilevel"/>
    <w:tmpl w:val="6B9EFCEA"/>
    <w:lvl w:ilvl="0" w:tplc="71B0CC04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>
    <w:nsid w:val="1CCE4CA7"/>
    <w:multiLevelType w:val="hybridMultilevel"/>
    <w:tmpl w:val="11FEB038"/>
    <w:lvl w:ilvl="0" w:tplc="E564BAEA">
      <w:start w:val="1"/>
      <w:numFmt w:val="decimal"/>
      <w:lvlText w:val="%1."/>
      <w:lvlJc w:val="left"/>
      <w:pPr>
        <w:ind w:left="720" w:hanging="360"/>
      </w:pPr>
      <w:rPr>
        <w:rFonts w:hint="default"/>
        <w:lang w:val="en-US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244F4D"/>
    <w:multiLevelType w:val="hybridMultilevel"/>
    <w:tmpl w:val="D974E2A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0C36B5"/>
    <w:multiLevelType w:val="hybridMultilevel"/>
    <w:tmpl w:val="D848FDC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801E0A"/>
    <w:multiLevelType w:val="hybridMultilevel"/>
    <w:tmpl w:val="D848FDC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B817EB"/>
    <w:multiLevelType w:val="hybridMultilevel"/>
    <w:tmpl w:val="987E9154"/>
    <w:lvl w:ilvl="0" w:tplc="BDAC144C">
      <w:start w:val="1"/>
      <w:numFmt w:val="decimal"/>
      <w:lvlText w:val="%1."/>
      <w:lvlJc w:val="left"/>
      <w:pPr>
        <w:ind w:left="720" w:hanging="360"/>
      </w:pPr>
      <w:rPr>
        <w:rFonts w:hint="default"/>
        <w:lang w:val="en-US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A253299"/>
    <w:multiLevelType w:val="hybridMultilevel"/>
    <w:tmpl w:val="0E88EED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0B4535D"/>
    <w:multiLevelType w:val="hybridMultilevel"/>
    <w:tmpl w:val="6B9EFCEA"/>
    <w:lvl w:ilvl="0" w:tplc="71B0CC04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>
    <w:nsid w:val="5B732528"/>
    <w:multiLevelType w:val="hybridMultilevel"/>
    <w:tmpl w:val="A5786CB2"/>
    <w:lvl w:ilvl="0" w:tplc="6EB0CA5A">
      <w:start w:val="1"/>
      <w:numFmt w:val="decimal"/>
      <w:lvlText w:val="%1."/>
      <w:lvlJc w:val="left"/>
      <w:pPr>
        <w:ind w:left="720" w:hanging="360"/>
      </w:pPr>
      <w:rPr>
        <w:rFonts w:hint="default"/>
        <w:lang w:val="en-US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D530B8F"/>
    <w:multiLevelType w:val="hybridMultilevel"/>
    <w:tmpl w:val="9872BED4"/>
    <w:lvl w:ilvl="0" w:tplc="CF3CD4F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0"/>
  </w:num>
  <w:num w:numId="2">
    <w:abstractNumId w:val="7"/>
  </w:num>
  <w:num w:numId="3">
    <w:abstractNumId w:val="5"/>
  </w:num>
  <w:num w:numId="4">
    <w:abstractNumId w:val="6"/>
  </w:num>
  <w:num w:numId="5">
    <w:abstractNumId w:val="11"/>
  </w:num>
  <w:num w:numId="6">
    <w:abstractNumId w:val="2"/>
  </w:num>
  <w:num w:numId="7">
    <w:abstractNumId w:val="9"/>
  </w:num>
  <w:num w:numId="8">
    <w:abstractNumId w:val="4"/>
  </w:num>
  <w:num w:numId="9">
    <w:abstractNumId w:val="0"/>
  </w:num>
  <w:num w:numId="10">
    <w:abstractNumId w:val="8"/>
  </w:num>
  <w:num w:numId="11">
    <w:abstractNumId w:val="3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yNDcyMTQyMzQwsDRU0lEKTi0uzszPAykwrQUAY8QJWywAAAA="/>
  </w:docVars>
  <w:rsids>
    <w:rsidRoot w:val="000558A4"/>
    <w:rsid w:val="0003291E"/>
    <w:rsid w:val="00052101"/>
    <w:rsid w:val="00055551"/>
    <w:rsid w:val="000558A4"/>
    <w:rsid w:val="00066124"/>
    <w:rsid w:val="00077B1F"/>
    <w:rsid w:val="00096905"/>
    <w:rsid w:val="00097855"/>
    <w:rsid w:val="000A5DEF"/>
    <w:rsid w:val="00155276"/>
    <w:rsid w:val="00182C7E"/>
    <w:rsid w:val="001A506A"/>
    <w:rsid w:val="001C0570"/>
    <w:rsid w:val="001E0CB0"/>
    <w:rsid w:val="00201308"/>
    <w:rsid w:val="0021747B"/>
    <w:rsid w:val="00272204"/>
    <w:rsid w:val="00283592"/>
    <w:rsid w:val="00283DA2"/>
    <w:rsid w:val="002D272F"/>
    <w:rsid w:val="003427F4"/>
    <w:rsid w:val="003B4E18"/>
    <w:rsid w:val="003F699F"/>
    <w:rsid w:val="004003EB"/>
    <w:rsid w:val="004E2541"/>
    <w:rsid w:val="00550771"/>
    <w:rsid w:val="00585925"/>
    <w:rsid w:val="005B5552"/>
    <w:rsid w:val="005E0CBA"/>
    <w:rsid w:val="006442EB"/>
    <w:rsid w:val="00647AF3"/>
    <w:rsid w:val="00753CD7"/>
    <w:rsid w:val="007548D9"/>
    <w:rsid w:val="007604D3"/>
    <w:rsid w:val="0078642A"/>
    <w:rsid w:val="007C43A1"/>
    <w:rsid w:val="00823F8D"/>
    <w:rsid w:val="00866CB3"/>
    <w:rsid w:val="008809A5"/>
    <w:rsid w:val="008828B6"/>
    <w:rsid w:val="008B568D"/>
    <w:rsid w:val="008C0BB4"/>
    <w:rsid w:val="008F130F"/>
    <w:rsid w:val="00936472"/>
    <w:rsid w:val="00942A5A"/>
    <w:rsid w:val="00A243CA"/>
    <w:rsid w:val="00A37288"/>
    <w:rsid w:val="00A63863"/>
    <w:rsid w:val="00A95084"/>
    <w:rsid w:val="00AD537C"/>
    <w:rsid w:val="00AF330C"/>
    <w:rsid w:val="00B24FA6"/>
    <w:rsid w:val="00B57DB6"/>
    <w:rsid w:val="00C038D5"/>
    <w:rsid w:val="00C127F0"/>
    <w:rsid w:val="00C440BE"/>
    <w:rsid w:val="00C46E5D"/>
    <w:rsid w:val="00C63D73"/>
    <w:rsid w:val="00C71C5A"/>
    <w:rsid w:val="00C77406"/>
    <w:rsid w:val="00CB13D2"/>
    <w:rsid w:val="00CE5A88"/>
    <w:rsid w:val="00D2558C"/>
    <w:rsid w:val="00D42B71"/>
    <w:rsid w:val="00DA3095"/>
    <w:rsid w:val="00DD6C26"/>
    <w:rsid w:val="00E83216"/>
    <w:rsid w:val="00EC54FF"/>
    <w:rsid w:val="00EF5696"/>
    <w:rsid w:val="00F01970"/>
    <w:rsid w:val="00F15A51"/>
    <w:rsid w:val="00FB66F2"/>
    <w:rsid w:val="00FC1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DD62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A5A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8A4"/>
    <w:rPr>
      <w:rFonts w:ascii="Times New Roman" w:eastAsia="SimSun" w:hAnsi="Times New Roman" w:cs="Times New Roman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Normal"/>
    <w:qFormat/>
    <w:rsid w:val="000558A4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Cs w:val="22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0558A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TableParagraph">
    <w:name w:val="Table Paragraph"/>
    <w:basedOn w:val="Normal"/>
    <w:uiPriority w:val="1"/>
    <w:qFormat/>
    <w:rsid w:val="000558A4"/>
    <w:pPr>
      <w:widowControl w:val="0"/>
      <w:ind w:left="64"/>
    </w:pPr>
    <w:rPr>
      <w:rFonts w:ascii="Arial" w:eastAsia="Arial" w:hAnsi="Arial" w:cs="Arial"/>
      <w:sz w:val="22"/>
      <w:szCs w:val="22"/>
      <w:lang w:val="en-US" w:eastAsia="en-US"/>
    </w:rPr>
  </w:style>
  <w:style w:type="paragraph" w:customStyle="1" w:styleId="MDPI51figurecaption">
    <w:name w:val="MDPI_5.1_figure_caption"/>
    <w:basedOn w:val="Normal"/>
    <w:qFormat/>
    <w:rsid w:val="00DD6C26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lang w:val="en-US" w:eastAsia="de-DE" w:bidi="en-US"/>
    </w:rPr>
  </w:style>
  <w:style w:type="paragraph" w:customStyle="1" w:styleId="MDPI35textbeforelist">
    <w:name w:val="MDPI_3.5_text_before_list"/>
    <w:basedOn w:val="Normal"/>
    <w:qFormat/>
    <w:rsid w:val="00DD6C26"/>
    <w:pPr>
      <w:adjustRightInd w:val="0"/>
      <w:snapToGrid w:val="0"/>
      <w:spacing w:after="120" w:line="260" w:lineRule="atLeast"/>
      <w:ind w:firstLine="425"/>
      <w:jc w:val="both"/>
    </w:pPr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Normal"/>
    <w:qFormat/>
    <w:rsid w:val="00DD6C26"/>
    <w:pPr>
      <w:adjustRightInd w:val="0"/>
      <w:snapToGrid w:val="0"/>
      <w:spacing w:before="240" w:after="120" w:line="260" w:lineRule="atLeast"/>
      <w:outlineLvl w:val="2"/>
    </w:pPr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C5A"/>
    <w:pPr>
      <w:jc w:val="both"/>
    </w:pPr>
    <w:rPr>
      <w:color w:val="000000"/>
      <w:sz w:val="18"/>
      <w:szCs w:val="18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C5A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43tablefooter">
    <w:name w:val="MDPI_4.3_table_footer"/>
    <w:basedOn w:val="Normal"/>
    <w:next w:val="Normal"/>
    <w:qFormat/>
    <w:rsid w:val="004003EB"/>
    <w:pPr>
      <w:adjustRightInd w:val="0"/>
      <w:snapToGrid w:val="0"/>
      <w:spacing w:after="120" w:line="260" w:lineRule="atLeast"/>
      <w:jc w:val="both"/>
    </w:pPr>
    <w:rPr>
      <w:rFonts w:ascii="Palatino Linotype" w:hAnsi="Palatino Linotype"/>
      <w:color w:val="000000"/>
      <w:sz w:val="18"/>
      <w:szCs w:val="22"/>
      <w:lang w:val="en-US" w:eastAsia="de-DE" w:bidi="en-US"/>
    </w:rPr>
  </w:style>
  <w:style w:type="paragraph" w:customStyle="1" w:styleId="MDPI41tablecaption">
    <w:name w:val="MDPI_4.1_table_caption"/>
    <w:basedOn w:val="Normal"/>
    <w:qFormat/>
    <w:rsid w:val="004003E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1E0CB0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1E0CB0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1E0CB0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paragraph" w:customStyle="1" w:styleId="MDPI31text">
    <w:name w:val="MDPI_3.1_text"/>
    <w:qFormat/>
    <w:rsid w:val="001E0CB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E25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5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541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5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541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7864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642A"/>
    <w:rPr>
      <w:rFonts w:ascii="Times New Roman" w:eastAsia="Times New Roman" w:hAnsi="Times New Roman" w:cs="Times New Roman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7864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642A"/>
    <w:rPr>
      <w:rFonts w:ascii="Times New Roman" w:eastAsia="Times New Roman" w:hAnsi="Times New Roman" w:cs="Times New Roman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A5A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8A4"/>
    <w:rPr>
      <w:rFonts w:ascii="Times New Roman" w:eastAsia="SimSun" w:hAnsi="Times New Roman" w:cs="Times New Roman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Normal"/>
    <w:qFormat/>
    <w:rsid w:val="000558A4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Cs w:val="22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0558A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TableParagraph">
    <w:name w:val="Table Paragraph"/>
    <w:basedOn w:val="Normal"/>
    <w:uiPriority w:val="1"/>
    <w:qFormat/>
    <w:rsid w:val="000558A4"/>
    <w:pPr>
      <w:widowControl w:val="0"/>
      <w:ind w:left="64"/>
    </w:pPr>
    <w:rPr>
      <w:rFonts w:ascii="Arial" w:eastAsia="Arial" w:hAnsi="Arial" w:cs="Arial"/>
      <w:sz w:val="22"/>
      <w:szCs w:val="22"/>
      <w:lang w:val="en-US" w:eastAsia="en-US"/>
    </w:rPr>
  </w:style>
  <w:style w:type="paragraph" w:customStyle="1" w:styleId="MDPI51figurecaption">
    <w:name w:val="MDPI_5.1_figure_caption"/>
    <w:basedOn w:val="Normal"/>
    <w:qFormat/>
    <w:rsid w:val="00DD6C26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lang w:val="en-US" w:eastAsia="de-DE" w:bidi="en-US"/>
    </w:rPr>
  </w:style>
  <w:style w:type="paragraph" w:customStyle="1" w:styleId="MDPI35textbeforelist">
    <w:name w:val="MDPI_3.5_text_before_list"/>
    <w:basedOn w:val="Normal"/>
    <w:qFormat/>
    <w:rsid w:val="00DD6C26"/>
    <w:pPr>
      <w:adjustRightInd w:val="0"/>
      <w:snapToGrid w:val="0"/>
      <w:spacing w:after="120" w:line="260" w:lineRule="atLeast"/>
      <w:ind w:firstLine="425"/>
      <w:jc w:val="both"/>
    </w:pPr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Normal"/>
    <w:qFormat/>
    <w:rsid w:val="00DD6C26"/>
    <w:pPr>
      <w:adjustRightInd w:val="0"/>
      <w:snapToGrid w:val="0"/>
      <w:spacing w:before="240" w:after="120" w:line="260" w:lineRule="atLeast"/>
      <w:outlineLvl w:val="2"/>
    </w:pPr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C5A"/>
    <w:pPr>
      <w:jc w:val="both"/>
    </w:pPr>
    <w:rPr>
      <w:color w:val="000000"/>
      <w:sz w:val="18"/>
      <w:szCs w:val="18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C5A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43tablefooter">
    <w:name w:val="MDPI_4.3_table_footer"/>
    <w:basedOn w:val="Normal"/>
    <w:next w:val="Normal"/>
    <w:qFormat/>
    <w:rsid w:val="004003EB"/>
    <w:pPr>
      <w:adjustRightInd w:val="0"/>
      <w:snapToGrid w:val="0"/>
      <w:spacing w:after="120" w:line="260" w:lineRule="atLeast"/>
      <w:jc w:val="both"/>
    </w:pPr>
    <w:rPr>
      <w:rFonts w:ascii="Palatino Linotype" w:hAnsi="Palatino Linotype"/>
      <w:color w:val="000000"/>
      <w:sz w:val="18"/>
      <w:szCs w:val="22"/>
      <w:lang w:val="en-US" w:eastAsia="de-DE" w:bidi="en-US"/>
    </w:rPr>
  </w:style>
  <w:style w:type="paragraph" w:customStyle="1" w:styleId="MDPI41tablecaption">
    <w:name w:val="MDPI_4.1_table_caption"/>
    <w:basedOn w:val="Normal"/>
    <w:qFormat/>
    <w:rsid w:val="004003E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1E0CB0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1E0CB0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1E0CB0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paragraph" w:customStyle="1" w:styleId="MDPI31text">
    <w:name w:val="MDPI_3.1_text"/>
    <w:qFormat/>
    <w:rsid w:val="001E0CB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E25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5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541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5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541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7864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642A"/>
    <w:rPr>
      <w:rFonts w:ascii="Times New Roman" w:eastAsia="Times New Roman" w:hAnsi="Times New Roman" w:cs="Times New Roman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7864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642A"/>
    <w:rPr>
      <w:rFonts w:ascii="Times New Roman" w:eastAsia="Times New Roman" w:hAnsi="Times New Roman" w:cs="Times New Roman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26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chart" Target="charts/chart2.xml"/><Relationship Id="rId4" Type="http://schemas.microsoft.com/office/2007/relationships/stylesWithEffects" Target="stylesWithEffect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\Dropbox\Eduardo\LABIEST\Assessorias%20LABIEST\Shila%20-%20Nutri&#231;&#227;o\novos%20dados%20ago%202019\distribui&#231;&#227;o%20vegetarianos%20estudo%20e%20fonte_ago%202019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\Dropbox\Eduardo\LABIEST\Assessorias%20LABIEST\Shila%20-%20Nutri&#231;&#227;o\novos%20dados%20ago%202019\distribui&#231;&#227;o%20vegetarianos%20estudo%20e%20fonte_ago%202019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UF!$I$9</c:f>
              <c:strCache>
                <c:ptCount val="1"/>
                <c:pt idx="0">
                  <c:v>MapaVeg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UF!$G$10:$G$36</c:f>
              <c:strCache>
                <c:ptCount val="27"/>
                <c:pt idx="0">
                  <c:v>Acre (AC)</c:v>
                </c:pt>
                <c:pt idx="1">
                  <c:v>Alagoas (AL)</c:v>
                </c:pt>
                <c:pt idx="2">
                  <c:v>Amapá (AP)</c:v>
                </c:pt>
                <c:pt idx="3">
                  <c:v>Amazonas (AM)</c:v>
                </c:pt>
                <c:pt idx="4">
                  <c:v>Bahia (BA)</c:v>
                </c:pt>
                <c:pt idx="5">
                  <c:v>Ceará (CE)</c:v>
                </c:pt>
                <c:pt idx="6">
                  <c:v>Distrito Federal (DF)</c:v>
                </c:pt>
                <c:pt idx="7">
                  <c:v>Espírito Santo (ES)</c:v>
                </c:pt>
                <c:pt idx="8">
                  <c:v>Goiás (GO)</c:v>
                </c:pt>
                <c:pt idx="9">
                  <c:v>Maranhão (MA)</c:v>
                </c:pt>
                <c:pt idx="10">
                  <c:v>Mato Grosso (MT)</c:v>
                </c:pt>
                <c:pt idx="11">
                  <c:v>Mato Grosso do Sul (MS)</c:v>
                </c:pt>
                <c:pt idx="12">
                  <c:v>Minas Gerais (MG)</c:v>
                </c:pt>
                <c:pt idx="13">
                  <c:v>Pará (PA)</c:v>
                </c:pt>
                <c:pt idx="14">
                  <c:v>Paraíba (PB)</c:v>
                </c:pt>
                <c:pt idx="15">
                  <c:v>Paraná (PR)</c:v>
                </c:pt>
                <c:pt idx="16">
                  <c:v>Pernambuco (PE)</c:v>
                </c:pt>
                <c:pt idx="17">
                  <c:v>Piauí (PI)</c:v>
                </c:pt>
                <c:pt idx="18">
                  <c:v>Rio de Janeiro (RJ)</c:v>
                </c:pt>
                <c:pt idx="19">
                  <c:v>Rio Grande do Norte (RN)</c:v>
                </c:pt>
                <c:pt idx="20">
                  <c:v>Rio Grande do Sul (RS)</c:v>
                </c:pt>
                <c:pt idx="21">
                  <c:v>Rondônia (RO)</c:v>
                </c:pt>
                <c:pt idx="22">
                  <c:v>Roraima (RR)</c:v>
                </c:pt>
                <c:pt idx="23">
                  <c:v>Santa Catarina (SC)</c:v>
                </c:pt>
                <c:pt idx="24">
                  <c:v>São Paulo (SP)</c:v>
                </c:pt>
                <c:pt idx="25">
                  <c:v>Sergipe (SE)</c:v>
                </c:pt>
                <c:pt idx="26">
                  <c:v>Tocantins (TO)</c:v>
                </c:pt>
              </c:strCache>
            </c:strRef>
          </c:cat>
          <c:val>
            <c:numRef>
              <c:f>UF!$I$10:$I$36</c:f>
              <c:numCache>
                <c:formatCode>0%</c:formatCode>
                <c:ptCount val="27"/>
                <c:pt idx="0">
                  <c:v>8.1961614643808486E-4</c:v>
                </c:pt>
                <c:pt idx="1">
                  <c:v>4.6444914964824807E-3</c:v>
                </c:pt>
                <c:pt idx="2">
                  <c:v>6.8301345536507074E-4</c:v>
                </c:pt>
                <c:pt idx="3">
                  <c:v>4.2688340960316921E-3</c:v>
                </c:pt>
                <c:pt idx="4">
                  <c:v>2.4964141793593332E-2</c:v>
                </c:pt>
                <c:pt idx="5">
                  <c:v>1.7211939075199783E-2</c:v>
                </c:pt>
                <c:pt idx="6">
                  <c:v>5.0201488969332693E-2</c:v>
                </c:pt>
                <c:pt idx="7">
                  <c:v>1.2430844887644286E-2</c:v>
                </c:pt>
                <c:pt idx="8">
                  <c:v>1.78608018577966E-2</c:v>
                </c:pt>
                <c:pt idx="9">
                  <c:v>3.1418618946793251E-3</c:v>
                </c:pt>
                <c:pt idx="10">
                  <c:v>6.0105184072126224E-3</c:v>
                </c:pt>
                <c:pt idx="11">
                  <c:v>9.9378457755617787E-3</c:v>
                </c:pt>
                <c:pt idx="12">
                  <c:v>8.5513284611706847E-2</c:v>
                </c:pt>
                <c:pt idx="13">
                  <c:v>7.0008879174919747E-3</c:v>
                </c:pt>
                <c:pt idx="14">
                  <c:v>9.9378457755617787E-3</c:v>
                </c:pt>
                <c:pt idx="15">
                  <c:v>7.7419575165630763E-2</c:v>
                </c:pt>
                <c:pt idx="16">
                  <c:v>2.1173417116317192E-2</c:v>
                </c:pt>
                <c:pt idx="17">
                  <c:v>3.5516699678983677E-3</c:v>
                </c:pt>
                <c:pt idx="18">
                  <c:v>0.1013591967761765</c:v>
                </c:pt>
                <c:pt idx="19">
                  <c:v>1.0040297793866539E-2</c:v>
                </c:pt>
                <c:pt idx="20">
                  <c:v>0.10060788197527491</c:v>
                </c:pt>
                <c:pt idx="21">
                  <c:v>2.3222457482412404E-3</c:v>
                </c:pt>
                <c:pt idx="22">
                  <c:v>3.4150672768253532E-5</c:v>
                </c:pt>
                <c:pt idx="23">
                  <c:v>6.860870159142135E-2</c:v>
                </c:pt>
                <c:pt idx="24">
                  <c:v>0.3539717232429479</c:v>
                </c:pt>
                <c:pt idx="25">
                  <c:v>4.5078888054094664E-3</c:v>
                </c:pt>
                <c:pt idx="26">
                  <c:v>1.7758349839491839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057-4C2E-A6E3-649E8A5F5D74}"/>
            </c:ext>
          </c:extLst>
        </c:ser>
        <c:ser>
          <c:idx val="1"/>
          <c:order val="1"/>
          <c:tx>
            <c:strRef>
              <c:f>UF!$L$9</c:f>
              <c:strCache>
                <c:ptCount val="1"/>
                <c:pt idx="0">
                  <c:v>Stud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UF!$G$10:$G$36</c:f>
              <c:strCache>
                <c:ptCount val="27"/>
                <c:pt idx="0">
                  <c:v>Acre (AC)</c:v>
                </c:pt>
                <c:pt idx="1">
                  <c:v>Alagoas (AL)</c:v>
                </c:pt>
                <c:pt idx="2">
                  <c:v>Amapá (AP)</c:v>
                </c:pt>
                <c:pt idx="3">
                  <c:v>Amazonas (AM)</c:v>
                </c:pt>
                <c:pt idx="4">
                  <c:v>Bahia (BA)</c:v>
                </c:pt>
                <c:pt idx="5">
                  <c:v>Ceará (CE)</c:v>
                </c:pt>
                <c:pt idx="6">
                  <c:v>Distrito Federal (DF)</c:v>
                </c:pt>
                <c:pt idx="7">
                  <c:v>Espírito Santo (ES)</c:v>
                </c:pt>
                <c:pt idx="8">
                  <c:v>Goiás (GO)</c:v>
                </c:pt>
                <c:pt idx="9">
                  <c:v>Maranhão (MA)</c:v>
                </c:pt>
                <c:pt idx="10">
                  <c:v>Mato Grosso (MT)</c:v>
                </c:pt>
                <c:pt idx="11">
                  <c:v>Mato Grosso do Sul (MS)</c:v>
                </c:pt>
                <c:pt idx="12">
                  <c:v>Minas Gerais (MG)</c:v>
                </c:pt>
                <c:pt idx="13">
                  <c:v>Pará (PA)</c:v>
                </c:pt>
                <c:pt idx="14">
                  <c:v>Paraíba (PB)</c:v>
                </c:pt>
                <c:pt idx="15">
                  <c:v>Paraná (PR)</c:v>
                </c:pt>
                <c:pt idx="16">
                  <c:v>Pernambuco (PE)</c:v>
                </c:pt>
                <c:pt idx="17">
                  <c:v>Piauí (PI)</c:v>
                </c:pt>
                <c:pt idx="18">
                  <c:v>Rio de Janeiro (RJ)</c:v>
                </c:pt>
                <c:pt idx="19">
                  <c:v>Rio Grande do Norte (RN)</c:v>
                </c:pt>
                <c:pt idx="20">
                  <c:v>Rio Grande do Sul (RS)</c:v>
                </c:pt>
                <c:pt idx="21">
                  <c:v>Rondônia (RO)</c:v>
                </c:pt>
                <c:pt idx="22">
                  <c:v>Roraima (RR)</c:v>
                </c:pt>
                <c:pt idx="23">
                  <c:v>Santa Catarina (SC)</c:v>
                </c:pt>
                <c:pt idx="24">
                  <c:v>São Paulo (SP)</c:v>
                </c:pt>
                <c:pt idx="25">
                  <c:v>Sergipe (SE)</c:v>
                </c:pt>
                <c:pt idx="26">
                  <c:v>Tocantins (TO)</c:v>
                </c:pt>
              </c:strCache>
            </c:strRef>
          </c:cat>
          <c:val>
            <c:numRef>
              <c:f>UF!$L$10:$L$36</c:f>
              <c:numCache>
                <c:formatCode>0.00%</c:formatCode>
                <c:ptCount val="27"/>
                <c:pt idx="0">
                  <c:v>3.0129557095510696E-4</c:v>
                </c:pt>
                <c:pt idx="1">
                  <c:v>6.6285025610123534E-3</c:v>
                </c:pt>
                <c:pt idx="2">
                  <c:v>6.0259114191021392E-4</c:v>
                </c:pt>
                <c:pt idx="3">
                  <c:v>5.1220247062368184E-3</c:v>
                </c:pt>
                <c:pt idx="4">
                  <c:v>2.8020488098824948E-2</c:v>
                </c:pt>
                <c:pt idx="5">
                  <c:v>1.9282916541126845E-2</c:v>
                </c:pt>
                <c:pt idx="6">
                  <c:v>0.11871045495631215</c:v>
                </c:pt>
                <c:pt idx="7">
                  <c:v>1.4763482976800241E-2</c:v>
                </c:pt>
                <c:pt idx="8">
                  <c:v>1.7475143115396205E-2</c:v>
                </c:pt>
                <c:pt idx="9">
                  <c:v>3.0129557095510697E-3</c:v>
                </c:pt>
                <c:pt idx="10">
                  <c:v>6.6285025610123534E-3</c:v>
                </c:pt>
                <c:pt idx="11">
                  <c:v>9.0388671286532087E-3</c:v>
                </c:pt>
                <c:pt idx="12">
                  <c:v>9.3401626996083162E-2</c:v>
                </c:pt>
                <c:pt idx="13">
                  <c:v>5.1220247062368184E-3</c:v>
                </c:pt>
                <c:pt idx="14">
                  <c:v>8.4362759867429946E-3</c:v>
                </c:pt>
                <c:pt idx="15">
                  <c:v>5.724615848147032E-2</c:v>
                </c:pt>
                <c:pt idx="16">
                  <c:v>2.289846339258813E-2</c:v>
                </c:pt>
                <c:pt idx="17">
                  <c:v>3.0129557095510697E-3</c:v>
                </c:pt>
                <c:pt idx="18">
                  <c:v>9.3401626996083162E-2</c:v>
                </c:pt>
                <c:pt idx="19">
                  <c:v>9.0388671286532087E-3</c:v>
                </c:pt>
                <c:pt idx="20">
                  <c:v>7.5323892738776738E-2</c:v>
                </c:pt>
                <c:pt idx="21">
                  <c:v>9.0388671286532093E-4</c:v>
                </c:pt>
                <c:pt idx="22">
                  <c:v>9.0388671286532093E-4</c:v>
                </c:pt>
                <c:pt idx="23">
                  <c:v>6.0259114191021389E-2</c:v>
                </c:pt>
                <c:pt idx="24">
                  <c:v>0.33293160590539317</c:v>
                </c:pt>
                <c:pt idx="25">
                  <c:v>6.3272069900572464E-3</c:v>
                </c:pt>
                <c:pt idx="26">
                  <c:v>1.2051822838204278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057-4C2E-A6E3-649E8A5F5D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20280448"/>
        <c:axId val="322160128"/>
      </c:barChart>
      <c:catAx>
        <c:axId val="3202804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2160128"/>
        <c:crosses val="autoZero"/>
        <c:auto val="1"/>
        <c:lblAlgn val="ctr"/>
        <c:lblOffset val="100"/>
        <c:noMultiLvlLbl val="0"/>
      </c:catAx>
      <c:valAx>
        <c:axId val="322160128"/>
        <c:scaling>
          <c:orientation val="minMax"/>
          <c:max val="0.35000000000000003"/>
        </c:scaling>
        <c:delete val="0"/>
        <c:axPos val="l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02804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radarChart>
        <c:radarStyle val="marker"/>
        <c:varyColors val="0"/>
        <c:ser>
          <c:idx val="0"/>
          <c:order val="0"/>
          <c:tx>
            <c:strRef>
              <c:f>Regiões2!$P$20</c:f>
              <c:strCache>
                <c:ptCount val="1"/>
                <c:pt idx="0">
                  <c:v>MapaVeg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Regiões2!$O$21:$O$28</c:f>
              <c:strCache>
                <c:ptCount val="7"/>
                <c:pt idx="0">
                  <c:v>N</c:v>
                </c:pt>
                <c:pt idx="1">
                  <c:v>NE</c:v>
                </c:pt>
                <c:pt idx="3">
                  <c:v>SE</c:v>
                </c:pt>
                <c:pt idx="4">
                  <c:v>S</c:v>
                </c:pt>
                <c:pt idx="6">
                  <c:v>CO</c:v>
                </c:pt>
              </c:strCache>
            </c:strRef>
          </c:cat>
          <c:val>
            <c:numRef>
              <c:f>Regiões2!$P$21:$P$28</c:f>
              <c:numCache>
                <c:formatCode>0%</c:formatCode>
                <c:ptCount val="8"/>
                <c:pt idx="0">
                  <c:v>1.5128748036336315E-2</c:v>
                </c:pt>
                <c:pt idx="1">
                  <c:v>9.9173553719008267E-2</c:v>
                </c:pt>
                <c:pt idx="2">
                  <c:v>0.12</c:v>
                </c:pt>
                <c:pt idx="3">
                  <c:v>0.5532750495184755</c:v>
                </c:pt>
                <c:pt idx="4">
                  <c:v>0.24663615873232703</c:v>
                </c:pt>
                <c:pt idx="5">
                  <c:v>8.5000000000000006E-2</c:v>
                </c:pt>
                <c:pt idx="6">
                  <c:v>8.5786489993852882E-2</c:v>
                </c:pt>
                <c:pt idx="7">
                  <c:v>1.29999999999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32C-49E8-994C-0543AC526E9F}"/>
            </c:ext>
          </c:extLst>
        </c:ser>
        <c:ser>
          <c:idx val="1"/>
          <c:order val="1"/>
          <c:tx>
            <c:strRef>
              <c:f>Regiões2!$Q$20</c:f>
              <c:strCache>
                <c:ptCount val="1"/>
                <c:pt idx="0">
                  <c:v>Study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Regiões2!$O$21:$O$28</c:f>
              <c:strCache>
                <c:ptCount val="7"/>
                <c:pt idx="0">
                  <c:v>N</c:v>
                </c:pt>
                <c:pt idx="1">
                  <c:v>NE</c:v>
                </c:pt>
                <c:pt idx="3">
                  <c:v>SE</c:v>
                </c:pt>
                <c:pt idx="4">
                  <c:v>S</c:v>
                </c:pt>
                <c:pt idx="6">
                  <c:v>CO</c:v>
                </c:pt>
              </c:strCache>
            </c:strRef>
          </c:cat>
          <c:val>
            <c:numRef>
              <c:f>Regiões2!$Q$21:$Q$28</c:f>
              <c:numCache>
                <c:formatCode>0%</c:formatCode>
                <c:ptCount val="8"/>
                <c:pt idx="0">
                  <c:v>1.0226442658875092E-2</c:v>
                </c:pt>
                <c:pt idx="1">
                  <c:v>7.6698319941563189E-2</c:v>
                </c:pt>
                <c:pt idx="2">
                  <c:v>0.1</c:v>
                </c:pt>
                <c:pt idx="3">
                  <c:v>0.49159970781592405</c:v>
                </c:pt>
                <c:pt idx="4">
                  <c:v>0.1877282688093499</c:v>
                </c:pt>
                <c:pt idx="5">
                  <c:v>0.13500000000000001</c:v>
                </c:pt>
                <c:pt idx="6">
                  <c:v>0.23374726077428781</c:v>
                </c:pt>
                <c:pt idx="7">
                  <c:v>1.79999999999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32C-49E8-994C-0543AC526E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311168"/>
        <c:axId val="34517760"/>
      </c:radarChart>
      <c:catAx>
        <c:axId val="343111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517760"/>
        <c:crosses val="autoZero"/>
        <c:auto val="1"/>
        <c:lblAlgn val="ctr"/>
        <c:lblOffset val="100"/>
        <c:noMultiLvlLbl val="0"/>
      </c:catAx>
      <c:valAx>
        <c:axId val="34517760"/>
        <c:scaling>
          <c:orientation val="minMax"/>
          <c:max val="0.5500000000000000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311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B4F917EA-231A-483A-AE3B-5BD82A6445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2: VIGITEL 2018 food questionnaire in Portuguese</vt:lpstr>
    </vt:vector>
  </TitlesOfParts>
  <Company/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a Hargreaves</dc:creator>
  <cp:keywords/>
  <dc:description/>
  <cp:lastModifiedBy>Guna Sankar</cp:lastModifiedBy>
  <cp:revision>7</cp:revision>
  <dcterms:created xsi:type="dcterms:W3CDTF">2020-04-01T21:32:00Z</dcterms:created>
  <dcterms:modified xsi:type="dcterms:W3CDTF">2020-05-05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appetite</vt:lpwstr>
  </property>
  <property fmtid="{D5CDD505-2E9C-101B-9397-08002B2CF9AE}" pid="5" name="Mendeley Recent Style Name 1_1">
    <vt:lpwstr>Appetite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associacao-brasileira-de-normas-tecnicas-ipea</vt:lpwstr>
  </property>
  <property fmtid="{D5CDD505-2E9C-101B-9397-08002B2CF9AE}" pid="13" name="Mendeley Recent Style Name 5_1">
    <vt:lpwstr>Instituto de Pesquisa Econômica Aplicada - ABNT (Portuguese - Brazil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utrients</vt:lpwstr>
  </property>
  <property fmtid="{D5CDD505-2E9C-101B-9397-08002B2CF9AE}" pid="19" name="Mendeley Recent Style Name 8_1">
    <vt:lpwstr>Nutrient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f2e9edf-38c8-3307-931a-68112fa87594</vt:lpwstr>
  </property>
  <property fmtid="{D5CDD505-2E9C-101B-9397-08002B2CF9AE}" pid="24" name="Mendeley Citation Style_1">
    <vt:lpwstr>http://www.zotero.org/styles/appetite</vt:lpwstr>
  </property>
</Properties>
</file>